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1D7A" w:rsidRDefault="00515B78">
      <w:r>
        <w:t xml:space="preserve">Supplementary </w:t>
      </w:r>
      <w:r w:rsidR="00901CBE">
        <w:t xml:space="preserve">Table </w:t>
      </w:r>
      <w:r w:rsidR="007259EA">
        <w:t>S</w:t>
      </w:r>
      <w:r w:rsidR="00901CBE">
        <w:t>1</w:t>
      </w:r>
      <w:bookmarkStart w:id="0" w:name="_GoBack"/>
      <w:bookmarkEnd w:id="0"/>
      <w:r>
        <w:t>3</w:t>
      </w:r>
      <w:r w:rsidR="007259EA">
        <w:t>.</w:t>
      </w:r>
      <w:r w:rsidR="00901CBE">
        <w:t xml:space="preserve"> Extreme GD</w:t>
      </w:r>
    </w:p>
    <w:tbl>
      <w:tblPr>
        <w:tblStyle w:val="TableGrid"/>
        <w:tblW w:w="0" w:type="auto"/>
        <w:tblLook w:val="04A0"/>
      </w:tblPr>
      <w:tblGrid>
        <w:gridCol w:w="9350"/>
      </w:tblGrid>
      <w:tr w:rsidR="00901CBE" w:rsidTr="00901CBE">
        <w:tc>
          <w:tcPr>
            <w:tcW w:w="9350" w:type="dxa"/>
          </w:tcPr>
          <w:p w:rsidR="0038545C" w:rsidRPr="006F2C91" w:rsidRDefault="00105CC9" w:rsidP="00E57C26">
            <w:pPr>
              <w:pStyle w:val="EndNoteBibliography"/>
              <w:numPr>
                <w:ilvl w:val="0"/>
                <w:numId w:val="1"/>
              </w:numPr>
            </w:pPr>
            <w:r>
              <w:fldChar w:fldCharType="begin"/>
            </w:r>
            <w:r w:rsidR="0038545C">
              <w:instrText xml:space="preserve"> ADDIN EN.REFLIST </w:instrText>
            </w:r>
            <w:r>
              <w:fldChar w:fldCharType="separate"/>
            </w:r>
            <w:r w:rsidR="0038545C" w:rsidRPr="006F2C91">
              <w:t>Ahmad S, Barrett J, Beaini AY, et al. Gender dysphoria services: a guide for general practitioners and other healthcare staff. Sexual and Relationship Therapy 2013;28(3):172-85.</w:t>
            </w:r>
          </w:p>
          <w:p w:rsidR="0038545C" w:rsidRPr="006F2C91" w:rsidRDefault="0038545C" w:rsidP="00E57C26">
            <w:pPr>
              <w:pStyle w:val="EndNoteBibliography"/>
              <w:numPr>
                <w:ilvl w:val="0"/>
                <w:numId w:val="1"/>
              </w:numPr>
            </w:pPr>
            <w:r w:rsidRPr="006F2C91">
              <w:t>Bui HN, Schagen SEE, Klink DT, et al. Salivary testosterone in female-to-male transgender adolescents during treatment with intra-muscular injectable testosterone esters. Steroids 2013;78(1):91-5.</w:t>
            </w:r>
          </w:p>
          <w:p w:rsidR="0038545C" w:rsidRPr="006F2C91" w:rsidRDefault="0038545C" w:rsidP="00E57C26">
            <w:pPr>
              <w:pStyle w:val="EndNoteBibliography"/>
              <w:numPr>
                <w:ilvl w:val="0"/>
                <w:numId w:val="1"/>
              </w:numPr>
            </w:pPr>
            <w:r w:rsidRPr="006F2C91">
              <w:t>Capetillo-Ventura NC, Jalil-Pérez SI, Motilla-Negrete K. Gender dysphoria: An overview. Medicina Universitaria 2015;17(66):53-8.</w:t>
            </w:r>
          </w:p>
          <w:p w:rsidR="0038545C" w:rsidRPr="006F2C91" w:rsidRDefault="0038545C" w:rsidP="00E57C26">
            <w:pPr>
              <w:pStyle w:val="EndNoteBibliography"/>
              <w:numPr>
                <w:ilvl w:val="0"/>
                <w:numId w:val="1"/>
              </w:numPr>
            </w:pPr>
            <w:r w:rsidRPr="006F2C91">
              <w:t>Cohen-Kettenis PT, Klink D. Adolescents with gender dysphoria. Best Practice &amp; Research Clinical Endocrinology &amp; Metabolism 2015;29(3):485-95.</w:t>
            </w:r>
          </w:p>
          <w:p w:rsidR="0038545C" w:rsidRPr="006F2C91" w:rsidRDefault="0038545C" w:rsidP="00E57C26">
            <w:pPr>
              <w:pStyle w:val="EndNoteBibliography"/>
              <w:numPr>
                <w:ilvl w:val="0"/>
                <w:numId w:val="1"/>
              </w:numPr>
            </w:pPr>
            <w:r w:rsidRPr="006F2C91">
              <w:t>Esteva de Antonio I, Gómez-Gil E, Group aG. Coordination of healthcare for transsexual persons: a multidisciplinary approach. Current Opinion in Endocrinology, Diabetes and Obesity 2013;20(6):585-91.</w:t>
            </w:r>
          </w:p>
          <w:p w:rsidR="0038545C" w:rsidRPr="006F2C91" w:rsidRDefault="0038545C" w:rsidP="00E57C26">
            <w:pPr>
              <w:pStyle w:val="EndNoteBibliography"/>
              <w:numPr>
                <w:ilvl w:val="0"/>
                <w:numId w:val="1"/>
              </w:numPr>
            </w:pPr>
            <w:r w:rsidRPr="006F2C91">
              <w:t>Gómez-Gil E, Zubiaurre-Elorza L, Esteva de Antonio I, et al. Determinants of quality of life in Spanish transsexuals attending a gender unit before genital sex reassignment surgery. Quality of Life Research 2014;23(2):669-76.</w:t>
            </w:r>
          </w:p>
          <w:p w:rsidR="0038545C" w:rsidRPr="006F2C91" w:rsidRDefault="0038545C" w:rsidP="00E57C26">
            <w:pPr>
              <w:pStyle w:val="EndNoteBibliography"/>
              <w:numPr>
                <w:ilvl w:val="0"/>
                <w:numId w:val="1"/>
              </w:numPr>
            </w:pPr>
            <w:r w:rsidRPr="006F2C91">
              <w:t>Gooren LJ, Giltay EJ. Men and women, so different, so similar: observations from cross-sex hormone treatment of transsexual subjects. Andrologia 2014;46(5):570-5.</w:t>
            </w:r>
          </w:p>
          <w:p w:rsidR="0038545C" w:rsidRDefault="0038545C" w:rsidP="00E57C26">
            <w:pPr>
              <w:pStyle w:val="EndNoteBibliography"/>
              <w:numPr>
                <w:ilvl w:val="0"/>
                <w:numId w:val="1"/>
              </w:numPr>
            </w:pPr>
            <w:r w:rsidRPr="006F2C91">
              <w:t>Gooren LJ, Kreukels B, Lapauw B, Giltay EJ. (Patho)physiology of cross-sex hormone administration to transsexual people: the potential impact of male-female genetic differences. Andrologia 2015;47(1):5-19.</w:t>
            </w:r>
          </w:p>
          <w:p w:rsidR="0038545C" w:rsidRPr="006F2C91" w:rsidRDefault="0038545C" w:rsidP="00E57C26">
            <w:pPr>
              <w:pStyle w:val="EndNoteBibliography"/>
              <w:numPr>
                <w:ilvl w:val="0"/>
                <w:numId w:val="1"/>
              </w:numPr>
            </w:pPr>
            <w:r w:rsidRPr="006F2C91">
              <w:t>Kelso T. Still Trapped in the U.S. Media’s Closet: Representations of Gender-Variant, Pre-Adolescent Children. Journal of Homosexuality 2015;62(8):1058-97.</w:t>
            </w:r>
          </w:p>
          <w:p w:rsidR="0038545C" w:rsidRPr="006F2C91" w:rsidRDefault="0038545C" w:rsidP="00E57C26">
            <w:pPr>
              <w:pStyle w:val="EndNoteBibliography"/>
              <w:numPr>
                <w:ilvl w:val="0"/>
                <w:numId w:val="1"/>
              </w:numPr>
            </w:pPr>
            <w:r w:rsidRPr="006F2C91">
              <w:t>Levine DA, Braverman PK, Adelman WP, et al. Office-Based Care for Lesbian, Gay, Bisexual, Transgender, and Questioning Youth. Pediatrics 2013;132(1):198-203.</w:t>
            </w:r>
          </w:p>
          <w:p w:rsidR="0038545C" w:rsidRPr="006F2C91" w:rsidRDefault="0038545C" w:rsidP="00E57C26">
            <w:pPr>
              <w:pStyle w:val="EndNoteBibliography"/>
              <w:numPr>
                <w:ilvl w:val="0"/>
                <w:numId w:val="1"/>
              </w:numPr>
            </w:pPr>
            <w:r w:rsidRPr="006F2C91">
              <w:t>Loverro G, Di Naro E, Caringella AM, et al. Prevalence of human papillomavirus infection in a clinic sample of transsexuals in Italy. Sexually Transmitted Infections 2016;92(1):67-9.</w:t>
            </w:r>
          </w:p>
          <w:p w:rsidR="0038545C" w:rsidRPr="006F2C91" w:rsidRDefault="0038545C" w:rsidP="00E57C26">
            <w:pPr>
              <w:pStyle w:val="EndNoteBibliography"/>
              <w:numPr>
                <w:ilvl w:val="0"/>
                <w:numId w:val="1"/>
              </w:numPr>
            </w:pPr>
            <w:r w:rsidRPr="006F2C91">
              <w:t>Masroor AS. Gender Identity Disorder is Not Simply Two in One. The International Medical Journal of Malaysia 2013;12(2).</w:t>
            </w:r>
          </w:p>
          <w:p w:rsidR="0038545C" w:rsidRPr="006F2C91" w:rsidRDefault="0038545C" w:rsidP="00E57C26">
            <w:pPr>
              <w:pStyle w:val="EndNoteBibliography"/>
              <w:numPr>
                <w:ilvl w:val="0"/>
                <w:numId w:val="1"/>
              </w:numPr>
            </w:pPr>
            <w:r w:rsidRPr="006F2C91">
              <w:t>Osborne CS, Lawrence AA. Male Prison Inmates With Gender Dysphoria: When Is Sex Reassignment Surgery Appropriate? Archives of Sexual Behavior 2016:1-15.</w:t>
            </w:r>
          </w:p>
          <w:p w:rsidR="0038545C" w:rsidRPr="006F2C91" w:rsidRDefault="0038545C" w:rsidP="00E57C26">
            <w:pPr>
              <w:pStyle w:val="EndNoteBibliography"/>
              <w:numPr>
                <w:ilvl w:val="0"/>
                <w:numId w:val="1"/>
              </w:numPr>
            </w:pPr>
            <w:r w:rsidRPr="006F2C91">
              <w:t>Schneider C, Cerwenka S, Nieder TO, et al. Measuring Gender Dysphoria: A Multicenter Examination and Comparison of the Utrecht Gender Dysphoria Scale and the Gender Identity/Gender Dysphoria Questionnaire for Adolescents and Adults. Archives of Sexual Behavior 2016;45(3):551-8.</w:t>
            </w:r>
          </w:p>
          <w:p w:rsidR="0038545C" w:rsidRPr="006F2C91" w:rsidRDefault="0038545C" w:rsidP="00E57C26">
            <w:pPr>
              <w:pStyle w:val="EndNoteBibliography"/>
              <w:numPr>
                <w:ilvl w:val="0"/>
                <w:numId w:val="1"/>
              </w:numPr>
            </w:pPr>
            <w:r w:rsidRPr="006F2C91">
              <w:t>Soleman RS, Schagen SEE, Veltman DJ, et al. Sex Differences in Verbal Fluency during Adolescence: A Functional Magnetic Resonance Imaging Study in Gender Dysphoric and Control Boys and Girls. The Journal of Sexual Medicine 2013;10(8):1969-77.</w:t>
            </w:r>
          </w:p>
          <w:p w:rsidR="0038545C" w:rsidRPr="006F2C91" w:rsidRDefault="0038545C" w:rsidP="00E57C26">
            <w:pPr>
              <w:pStyle w:val="EndNoteBibliography"/>
              <w:numPr>
                <w:ilvl w:val="0"/>
                <w:numId w:val="1"/>
              </w:numPr>
            </w:pPr>
            <w:r w:rsidRPr="006F2C91">
              <w:t>Vitelli R. Adult Male-to-Female Transsexualism A Clinical Existential-Phenomenological Inquiry. Journal of Phenomenological Psychology 2015;46(1):33-68.</w:t>
            </w:r>
          </w:p>
          <w:p w:rsidR="0038545C" w:rsidRPr="006F2C91" w:rsidRDefault="0038545C" w:rsidP="00E57C26">
            <w:pPr>
              <w:pStyle w:val="EndNoteBibliography"/>
              <w:numPr>
                <w:ilvl w:val="0"/>
                <w:numId w:val="1"/>
              </w:numPr>
            </w:pPr>
            <w:r w:rsidRPr="006F2C91">
              <w:t>Vrouenraets LJJJ, Fredriks AM, Hannema SE, et al. Early Medical Treatment of Children and Adolescents With Gender Dysphoria: An Empirical Ethical Study. Journal of Adolescent Health 2015;57(4):367-73.</w:t>
            </w:r>
          </w:p>
          <w:p w:rsidR="00901CBE" w:rsidRDefault="0038545C" w:rsidP="00E57C26">
            <w:pPr>
              <w:pStyle w:val="EndNoteBibliography"/>
              <w:numPr>
                <w:ilvl w:val="0"/>
                <w:numId w:val="1"/>
              </w:numPr>
            </w:pPr>
            <w:r w:rsidRPr="006F2C91">
              <w:t>Withers R. The seventh penis: towards effective psychoanalytic work with pre-surgical transsexuals. Journal of Analytical Psychology 2015;60(3):390-412.</w:t>
            </w:r>
            <w:r w:rsidR="00105CC9">
              <w:fldChar w:fldCharType="end"/>
            </w:r>
          </w:p>
        </w:tc>
      </w:tr>
    </w:tbl>
    <w:p w:rsidR="00901CBE" w:rsidRDefault="00901CBE"/>
    <w:sectPr w:rsidR="00901CBE" w:rsidSect="00243B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F00729"/>
    <w:multiLevelType w:val="hybridMultilevel"/>
    <w:tmpl w:val="A702A2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defaultTabStop w:val="720"/>
  <w:characterSpacingControl w:val="doNotCompress"/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phthalm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92ae5fxswt27edz0n5f09tf2exsestzfze&quot;&gt;My EndNote Library Copy&lt;record-ids&gt;&lt;item&gt;3538&lt;/item&gt;&lt;item&gt;3593&lt;/item&gt;&lt;item&gt;3834&lt;/item&gt;&lt;item&gt;3872&lt;/item&gt;&lt;item&gt;3913&lt;/item&gt;&lt;item&gt;3934&lt;/item&gt;&lt;item&gt;3941&lt;/item&gt;&lt;item&gt;3942&lt;/item&gt;&lt;item&gt;3982&lt;/item&gt;&lt;item&gt;3989&lt;/item&gt;&lt;item&gt;3990&lt;/item&gt;&lt;item&gt;3995&lt;/item&gt;&lt;item&gt;4086&lt;/item&gt;&lt;item&gt;4088&lt;/item&gt;&lt;item&gt;4093&lt;/item&gt;&lt;item&gt;4518&lt;/item&gt;&lt;item&gt;4710&lt;/item&gt;&lt;item&gt;6048&lt;/item&gt;&lt;item&gt;6164&lt;/item&gt;&lt;item&gt;6178&lt;/item&gt;&lt;item&gt;6181&lt;/item&gt;&lt;item&gt;6182&lt;/item&gt;&lt;item&gt;6184&lt;/item&gt;&lt;item&gt;6191&lt;/item&gt;&lt;item&gt;6192&lt;/item&gt;&lt;item&gt;6199&lt;/item&gt;&lt;item&gt;6200&lt;/item&gt;&lt;item&gt;6257&lt;/item&gt;&lt;item&gt;6259&lt;/item&gt;&lt;item&gt;6261&lt;/item&gt;&lt;item&gt;6279&lt;/item&gt;&lt;item&gt;6313&lt;/item&gt;&lt;item&gt;6315&lt;/item&gt;&lt;item&gt;6372&lt;/item&gt;&lt;item&gt;6393&lt;/item&gt;&lt;item&gt;6396&lt;/item&gt;&lt;item&gt;6403&lt;/item&gt;&lt;item&gt;6454&lt;/item&gt;&lt;item&gt;6473&lt;/item&gt;&lt;item&gt;6493&lt;/item&gt;&lt;item&gt;6498&lt;/item&gt;&lt;item&gt;6513&lt;/item&gt;&lt;item&gt;6525&lt;/item&gt;&lt;item&gt;6530&lt;/item&gt;&lt;item&gt;6532&lt;/item&gt;&lt;item&gt;6564&lt;/item&gt;&lt;item&gt;6582&lt;/item&gt;&lt;item&gt;6623&lt;/item&gt;&lt;item&gt;6634&lt;/item&gt;&lt;item&gt;6762&lt;/item&gt;&lt;item&gt;6764&lt;/item&gt;&lt;item&gt;6769&lt;/item&gt;&lt;item&gt;6947&lt;/item&gt;&lt;/record-ids&gt;&lt;/item&gt;&lt;/Libraries&gt;"/>
  </w:docVars>
  <w:rsids>
    <w:rsidRoot w:val="00F11D7A"/>
    <w:rsid w:val="00105CC9"/>
    <w:rsid w:val="00243B79"/>
    <w:rsid w:val="0038545C"/>
    <w:rsid w:val="00515B78"/>
    <w:rsid w:val="007259EA"/>
    <w:rsid w:val="00744F08"/>
    <w:rsid w:val="00901CBE"/>
    <w:rsid w:val="00E52E4D"/>
    <w:rsid w:val="00E57C26"/>
    <w:rsid w:val="00EE1F7E"/>
    <w:rsid w:val="00F11D7A"/>
    <w:rsid w:val="00F75C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B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11D7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1D7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11D7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11D7A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901C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492</Words>
  <Characters>280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wie Davy</dc:creator>
  <cp:keywords/>
  <dc:description/>
  <cp:lastModifiedBy>journals1</cp:lastModifiedBy>
  <cp:revision>6</cp:revision>
  <dcterms:created xsi:type="dcterms:W3CDTF">2018-08-03T11:04:00Z</dcterms:created>
  <dcterms:modified xsi:type="dcterms:W3CDTF">2018-10-23T08:15:00Z</dcterms:modified>
</cp:coreProperties>
</file>